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795" w:tblpY="913"/>
        <w:tblOverlap w:val="never"/>
        <w:tblW w:w="7301" w:type="dxa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4433"/>
        <w:gridCol w:w="1800"/>
      </w:tblGrid>
      <w:tr w14:paraId="1DF708D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wAfter w:w="0" w:type="auto"/>
          <w:trHeight w:val="312" w:hRule="atLeast"/>
          <w:tblHeader/>
        </w:trPr>
        <w:tc>
          <w:tcPr>
            <w:tcW w:w="1068" w:type="dxa"/>
            <w:vMerge w:val="restart"/>
            <w:shd w:val="clear" w:color="auto" w:fill="auto"/>
            <w:vAlign w:val="center"/>
          </w:tcPr>
          <w:p w14:paraId="047DD6B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Study ID</w:t>
            </w:r>
          </w:p>
        </w:tc>
        <w:tc>
          <w:tcPr>
            <w:tcW w:w="4433" w:type="dxa"/>
            <w:vAlign w:val="center"/>
          </w:tcPr>
          <w:p w14:paraId="1936534F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val="en-US" w:eastAsia="zh-CN" w:bidi="ar"/>
              </w:rPr>
              <w:t>Treatmen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bidi="ar"/>
              </w:rPr>
              <w:t xml:space="preserve"> group</w:t>
            </w:r>
          </w:p>
        </w:tc>
        <w:tc>
          <w:tcPr>
            <w:tcW w:w="1800" w:type="dxa"/>
            <w:vAlign w:val="center"/>
          </w:tcPr>
          <w:p w14:paraId="59E4D68A">
            <w:pPr>
              <w:jc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val="en-US" w:eastAsia="zh-CN" w:bidi="ar"/>
              </w:rPr>
              <w:t>C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bidi="ar"/>
              </w:rPr>
              <w:t>o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2"/>
                <w:lang w:bidi="ar"/>
              </w:rPr>
              <w:t>ntrol group</w:t>
            </w:r>
          </w:p>
        </w:tc>
      </w:tr>
      <w:tr w14:paraId="1F7CF37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tblHeader/>
        </w:trPr>
        <w:tc>
          <w:tcPr>
            <w:tcW w:w="1068" w:type="dxa"/>
            <w:vMerge w:val="continue"/>
            <w:shd w:val="clear" w:color="auto" w:fill="auto"/>
            <w:vAlign w:val="center"/>
          </w:tcPr>
          <w:p w14:paraId="0D23F0E9">
            <w:pPr>
              <w:jc w:val="center"/>
            </w:pPr>
          </w:p>
        </w:tc>
        <w:tc>
          <w:tcPr>
            <w:tcW w:w="4433" w:type="dxa"/>
            <w:vAlign w:val="center"/>
          </w:tcPr>
          <w:p w14:paraId="7476AFC2">
            <w:pPr>
              <w:jc w:val="center"/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Acupoint</w:t>
            </w:r>
          </w:p>
        </w:tc>
        <w:tc>
          <w:tcPr>
            <w:tcW w:w="1800" w:type="dxa"/>
            <w:vAlign w:val="center"/>
          </w:tcPr>
          <w:p w14:paraId="3A90633F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Intervention</w:t>
            </w:r>
          </w:p>
        </w:tc>
      </w:tr>
      <w:tr w14:paraId="0E1353C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 w14:paraId="7FAFEE5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vSS 2021</w:t>
            </w:r>
          </w:p>
        </w:tc>
        <w:tc>
          <w:tcPr>
            <w:tcW w:w="443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04F9AC49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u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11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ngl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T4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gli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GB3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h Shi point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DB862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7EFF8B5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FD459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iuSW 2020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21FF307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2F7A79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0DB5EC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763B9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YuYY 2020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4A80F6C4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iany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15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u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11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 xml:space="preserve">shousanli 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(LI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biguan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T3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sh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GB3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ut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T32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angli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3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ngl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T4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h Shi point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CBE820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2152DB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40DFE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JiangH 2020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63F6186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HT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eizh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4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an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12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ianz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angli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3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ngl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T4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1918B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2A65B56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70FE98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MaHM 2022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0F0ECC9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iany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15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bin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LI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u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11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enli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LI7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biguan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T3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ut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T32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liangqi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T34)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angjux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7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ex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41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18DAC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74E479E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DCC5C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JiaZK 202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1EE15BAE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ao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17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daz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hiy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9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nsu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8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uans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aoyang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3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changqi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1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72753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Pregabalin</w:t>
            </w:r>
          </w:p>
        </w:tc>
      </w:tr>
      <w:tr w14:paraId="723805E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660B9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HanWF 2022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4706356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A7CE1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3D02F87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3A174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ZhuLL 2020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3364AF93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enti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24), 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f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1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ame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1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daz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hiy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9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aoyang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3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mingme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4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EF5E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4F9A38B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39406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XuL 2020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21E4FF08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Jiao's 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9A3F6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35487DD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3DEE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iuY 2023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7DB9B1D1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Wrist-Ankle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58371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1965C94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14BBF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YanK 2020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BA39868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Wrist-Ankle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3095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Methylcobalamin</w:t>
            </w:r>
          </w:p>
        </w:tc>
      </w:tr>
      <w:tr w14:paraId="12A2398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EA5B7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ZhengWF 2023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BC25B46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an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12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ianz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HT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eizh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40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012A7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Pregabalin</w:t>
            </w:r>
          </w:p>
        </w:tc>
      </w:tr>
      <w:tr w14:paraId="1071647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BB274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iangMT 2023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46D7319F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HT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eizh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4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chize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LU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an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12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ianz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10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C33E0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Pregabalin</w:t>
            </w:r>
          </w:p>
        </w:tc>
      </w:tr>
      <w:tr w14:paraId="6CFB156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B9939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TanLM 2023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6EDCC5CA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ianz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HT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eizh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4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an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12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35FEE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Amitriptyline</w:t>
            </w:r>
          </w:p>
        </w:tc>
      </w:tr>
      <w:tr w14:paraId="1539F0B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761FE8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YeZ 202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385A93D2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4039C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2BCD7B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7034FB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ShiYH 202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2A7045C5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Eye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F0AA0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1384FE6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8945BE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uSQ 202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7275012B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int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29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dic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aiy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u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11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anl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J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bin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LI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aos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J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a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J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 xml:space="preserve">shousanli 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(LI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ngl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T4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aich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LR3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ueh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P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gli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GB3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63DB1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0E824B5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1420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iangYG 202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790C92F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f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1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ame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1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enti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2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dazhu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GV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hiy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9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aoyang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3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changqi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1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1A0FC8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6AD9E9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D18FC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XieSS 202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3B9C66C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HT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aix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KI3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9A678A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48B264B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FBB3F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YangXH 2022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6366E6DA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Jiao's Scalp Acupuncture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991CDD6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Carbamazepine</w:t>
            </w:r>
          </w:p>
        </w:tc>
      </w:tr>
      <w:tr w14:paraId="34B67AB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EE3A4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iuCX 2023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7D57E221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pis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ins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1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is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13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ens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23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gans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18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2CB82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6935C9F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5F059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angC 2022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6C511FF8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enti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24), 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o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KI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laog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PC8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C856C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Pregabalin</w:t>
            </w:r>
          </w:p>
        </w:tc>
      </w:tr>
      <w:tr w14:paraId="494EC89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F45E95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uY 202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A18C03F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80AD40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Amitriptyline</w:t>
            </w:r>
          </w:p>
        </w:tc>
      </w:tr>
      <w:tr w14:paraId="537F090F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BE446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ZhangQX 202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3B62C466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ime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PC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inx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HT7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ueh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P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haoh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KI6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5207A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Carbamazepine</w:t>
            </w:r>
          </w:p>
        </w:tc>
      </w:tr>
      <w:tr w14:paraId="17F258F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25AA5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ChaoY 202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88706F7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Wrist-Ankle Acupuncture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, Jiaji poin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CD8F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Carbamazepine</w:t>
            </w:r>
          </w:p>
        </w:tc>
      </w:tr>
      <w:tr w14:paraId="503F583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0DD3F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angWL 2022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4FCB068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any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LI1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bin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LI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u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11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a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J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fengshi (GB3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eizh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4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gli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GB3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1A0B4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35223C4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1F6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FangMF 2018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55C793E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Wrist-Ankle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BA1B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0F903C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2D0DA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FuB 2019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0CCEA11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Wrist-Ankle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58B01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Methylcobalamin</w:t>
            </w:r>
          </w:p>
        </w:tc>
      </w:tr>
      <w:tr w14:paraId="62BB5CE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C425A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GuXD 2013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29DF150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41885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792E96E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0A936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HouXY 2017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7CE040BD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a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J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o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KI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 xml:space="preserve">quchi 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(LI11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EBEEC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323390A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3CEEA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JiangZY 1999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2802DAF7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Jiaji poin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B560D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Carbamazepine</w:t>
            </w:r>
          </w:p>
        </w:tc>
      </w:tr>
      <w:tr w14:paraId="7BB846C6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43F9DB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KeJ 2015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4DC1BB2A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Balance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E32EF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73F216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9BC4B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KongY 2018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E184305">
            <w:pPr>
              <w:jc w:val="center"/>
              <w:rPr>
                <w:rFonts w:hint="default" w:ascii="Times New Roman" w:hAnsi="Times New Roman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CB630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Pregabalin</w:t>
            </w:r>
          </w:p>
        </w:tc>
      </w:tr>
      <w:tr w14:paraId="4B5158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C649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anLK 2006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3F29D206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6560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711D7FF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D38C6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iuYF 2015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441E4EF7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eixiy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dub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ueh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P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liangqi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4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6E52D4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0BB0EC5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56A188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LuM 2018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7202E83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HT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eizh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4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an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12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ianzh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10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691CD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Carbamazepine</w:t>
            </w:r>
          </w:p>
        </w:tc>
      </w:tr>
      <w:tr w14:paraId="215B97D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72BC2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QiaoHZ 2019a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7CBEF10F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F0DB38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Pregabali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, Gabapentin</w:t>
            </w:r>
          </w:p>
        </w:tc>
      </w:tr>
      <w:tr w14:paraId="35901630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B95FB8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QiaoHZ 2019b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03B7A25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uy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angb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ia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7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ache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chengji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2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dic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ib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2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ingxiang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I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 xml:space="preserve">baihui 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(GV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qubin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GB7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aiyang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waiguan (SJ5), danzhong (CV17), zhongting (CV18), hegu (LI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966E7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16B85E6A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C98768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QiaoHZ 2018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63061B85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,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 xml:space="preserve"> taiyan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63D44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7E18118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5BF41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ShangYP 2019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3E1820BF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649167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0A6CDB4D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6809C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ShiGB 2015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4B506DF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ong's Acupuncture Poin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70CF4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0951F32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AD938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ShiYJ 2018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13DCB3A7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o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KI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ngl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T4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gli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GB3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eizh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BL4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u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11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chize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LU5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5B36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24BF874C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286655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angH 2015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461E5163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,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 xml:space="preserve"> taiyang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7391A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Amitriptyline</w:t>
            </w:r>
          </w:p>
        </w:tc>
      </w:tr>
      <w:tr w14:paraId="23A82E82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D516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angHB 2015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72F4C98A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,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 xml:space="preserve"> yint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V29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ingxiang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I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aiyang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dica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anl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J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q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uch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11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 xml:space="preserve">shousanli 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(LI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gu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LI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PC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waig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J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uant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GB29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gli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GB34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ueh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P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inlingqua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P9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55396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632CB107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2F654F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angSM 2018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46ED17F8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ACDB0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Pregabalin</w:t>
            </w:r>
          </w:p>
        </w:tc>
      </w:tr>
      <w:tr w14:paraId="4882951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2052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angSP 2019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415B91B3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baihu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0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 xml:space="preserve">shenting 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4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binao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I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oux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I3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baxie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any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I1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quch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I11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chize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U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eiguan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PC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ousanl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I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ueha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P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engch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GB2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heg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I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angx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I5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anliao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J14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jianzhen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I9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aichong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LR3),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h Shi point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88DCC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00AFC96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FA5E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angWQ 2009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340BCD19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C385D1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Carbamazepine</w:t>
            </w:r>
          </w:p>
        </w:tc>
      </w:tr>
      <w:tr w14:paraId="646915E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4B8247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angX 2019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4D94ADB3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AC3C04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5B57CA63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275D90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angXM 2004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136879A6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neiguan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PC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huigou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>GV26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41043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3448C33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468C6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WuXL 2001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43D5F2FB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>aihu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DU2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anyinjiao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P6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taix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KI3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uehai</w:t>
            </w:r>
            <w:r>
              <w:rPr>
                <w:rFonts w:hint="eastAsia" w:ascii="Times New Roman" w:hAnsi="Times New Roman"/>
                <w:i w:val="0"/>
                <w:iCs w:val="0"/>
                <w:sz w:val="21"/>
                <w:vertAlign w:val="baseline"/>
                <w:lang w:val="en-US" w:eastAsia="zh-CN"/>
              </w:rPr>
              <w:t xml:space="preserve"> (SP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usanl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T3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englong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T40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)</w:t>
            </w:r>
          </w:p>
          <w:p w14:paraId="267EF634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E9589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41F19BD8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1D8AB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XingYL 2007a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386A1FED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8AEA0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63D2C2A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39E2CC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XingYL 2007b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9A0A730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BFAF9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67618EAB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9EFAEED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ZhangX 2010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5775762D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ime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PC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yinx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HT7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ueh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P10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zhaoh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KI6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DCD80B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Carbamazepine</w:t>
            </w:r>
          </w:p>
        </w:tc>
      </w:tr>
      <w:tr w14:paraId="240E3811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08FA83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ZhangXR 2012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78608475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imen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PC6), </w:t>
            </w:r>
            <w:r>
              <w:rPr>
                <w:rFonts w:hint="eastAsia" w:ascii="Times New Roman" w:hAnsi="Times New Roman"/>
                <w:i/>
                <w:iCs/>
                <w:sz w:val="21"/>
                <w:vertAlign w:val="baseline"/>
                <w:lang w:val="en-US" w:eastAsia="zh-CN"/>
              </w:rPr>
              <w:t>xuehai</w:t>
            </w: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 xml:space="preserve"> (SP10), Jiaji points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C4047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Methylcobalamin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 xml:space="preserve">, </w:t>
            </w: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Carbamazepine</w:t>
            </w:r>
          </w:p>
        </w:tc>
      </w:tr>
      <w:tr w14:paraId="4719F999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E5016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ZhangYE 2015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5DC2249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  <w:t>Scalp Acupuncture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E6B7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1F5EB3D4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D3605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ZhengZT 2010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608152D7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jianyu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LI15),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quchi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LI11),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shousanli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LI10),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waiguan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SJ5),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hegu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LI4),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sanjian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LI3),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huantiao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GB29),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zusanli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ST36),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sanyinjiao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SP6),</w:t>
            </w:r>
            <w:r>
              <w:rPr>
                <w:rFonts w:hint="default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fengshi </w:t>
            </w:r>
            <w:r>
              <w:rPr>
                <w:rFonts w:hint="default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GB31),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taichong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LR3),</w:t>
            </w:r>
            <w:r>
              <w:rPr>
                <w:rFonts w:hint="eastAsia" w:ascii="Times New Roman" w:hAnsi="Times New Roman"/>
                <w:b w:val="0"/>
                <w:bCs w:val="0"/>
                <w:i/>
                <w:iCs/>
                <w:sz w:val="21"/>
                <w:vertAlign w:val="baseline"/>
                <w:lang w:val="en-US" w:eastAsia="zh-CN"/>
              </w:rPr>
              <w:t xml:space="preserve"> jiexi </w:t>
            </w:r>
            <w:r>
              <w:rPr>
                <w:rFonts w:hint="eastAsia" w:ascii="Times New Roman" w:hAnsi="Times New Roman"/>
                <w:b w:val="0"/>
                <w:bCs w:val="0"/>
                <w:i w:val="0"/>
                <w:iCs w:val="0"/>
                <w:sz w:val="21"/>
                <w:vertAlign w:val="baseline"/>
                <w:lang w:val="en-US" w:eastAsia="zh-CN"/>
              </w:rPr>
              <w:t>(ST41)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36DCC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rehabilitation</w:t>
            </w:r>
          </w:p>
        </w:tc>
      </w:tr>
      <w:tr w14:paraId="0A9085C5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5E07D2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ZhuJ 2019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3E5FEB8D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8A818A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eastAsia="zh-CN" w:bidi="ar"/>
              </w:rPr>
              <w:t>basic treatment</w:t>
            </w:r>
          </w:p>
        </w:tc>
      </w:tr>
      <w:tr w14:paraId="16814E5E"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F9ABE9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1"/>
                <w:szCs w:val="21"/>
                <w:lang w:bidi="ar"/>
              </w:rPr>
              <w:t>ZhuQX 2014</w:t>
            </w:r>
          </w:p>
        </w:tc>
        <w:tc>
          <w:tcPr>
            <w:tcW w:w="4433" w:type="dxa"/>
            <w:tcBorders>
              <w:tl2br w:val="nil"/>
              <w:tr2bl w:val="nil"/>
            </w:tcBorders>
            <w:vAlign w:val="center"/>
          </w:tcPr>
          <w:p w14:paraId="092E8D6C">
            <w:pPr>
              <w:jc w:val="center"/>
              <w:rPr>
                <w:rFonts w:hint="default" w:ascii="Times New Roman" w:hAnsi="Times New Roman"/>
                <w:sz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/>
                <w:sz w:val="21"/>
                <w:vertAlign w:val="baseline"/>
                <w:lang w:val="en-US" w:eastAsia="zh-CN"/>
              </w:rPr>
              <w:t>/</w:t>
            </w:r>
          </w:p>
        </w:tc>
        <w:tc>
          <w:tcPr>
            <w:tcW w:w="180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17F4AE">
            <w:pPr>
              <w:widowControl/>
              <w:spacing w:line="240" w:lineRule="auto"/>
              <w:ind w:firstLine="0" w:firstLineChar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宋体"/>
                <w:color w:val="000000"/>
                <w:kern w:val="0"/>
                <w:sz w:val="21"/>
                <w:szCs w:val="21"/>
                <w:lang w:val="en-US" w:eastAsia="zh-CN" w:bidi="ar"/>
              </w:rPr>
              <w:t>Methylcobalamin</w:t>
            </w:r>
          </w:p>
        </w:tc>
      </w:tr>
    </w:tbl>
    <w:p w14:paraId="33ADB9D3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7242135"/>
    <w:rsid w:val="32932D49"/>
    <w:rsid w:val="37242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48</Words>
  <Characters>5459</Characters>
  <Lines>0</Lines>
  <Paragraphs>0</Paragraphs>
  <TotalTime>2</TotalTime>
  <ScaleCrop>false</ScaleCrop>
  <LinksUpToDate>false</LinksUpToDate>
  <CharactersWithSpaces>607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1T21:13:00Z</dcterms:created>
  <dc:creator>任书盟</dc:creator>
  <cp:lastModifiedBy>任书盟</cp:lastModifiedBy>
  <dcterms:modified xsi:type="dcterms:W3CDTF">2025-01-02T04:57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43A1A81FAF804C87A8949B159CB0E975_11</vt:lpwstr>
  </property>
  <property fmtid="{D5CDD505-2E9C-101B-9397-08002B2CF9AE}" pid="4" name="KSOTemplateDocerSaveRecord">
    <vt:lpwstr>eyJoZGlkIjoiMzEwNTM5NzYwMDRjMzkwZTVkZjY2ODkwMGIxNGU0OTUiLCJ1c2VySWQiOiI2MzE0MDc4NDcifQ==</vt:lpwstr>
  </property>
</Properties>
</file>